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839" w:rsidRPr="00AC139E" w:rsidRDefault="00A55839" w:rsidP="00A55839">
      <w:pPr>
        <w:pStyle w:val="a3"/>
        <w:keepNext/>
        <w:rPr>
          <w:rFonts w:ascii="Times New Roman" w:hAnsi="Times New Roman" w:cs="Times New Roman"/>
          <w:b w:val="0"/>
          <w:color w:val="FF0000"/>
          <w:sz w:val="22"/>
          <w:szCs w:val="22"/>
        </w:rPr>
      </w:pPr>
      <w:r w:rsidRPr="00AC139E">
        <w:rPr>
          <w:rFonts w:ascii="Times New Roman" w:hAnsi="Times New Roman" w:cs="Times New Roman"/>
          <w:b w:val="0"/>
          <w:color w:val="FF0000"/>
          <w:sz w:val="22"/>
          <w:szCs w:val="22"/>
        </w:rPr>
        <w:t>Table S1</w:t>
      </w:r>
      <w:r w:rsidRPr="00AC139E">
        <w:rPr>
          <w:rFonts w:ascii="Times New Roman" w:hAnsi="Times New Roman" w:cs="Times New Roman" w:hint="eastAsia"/>
          <w:b w:val="0"/>
          <w:color w:val="FF0000"/>
          <w:sz w:val="22"/>
          <w:szCs w:val="22"/>
        </w:rPr>
        <w:t xml:space="preserve">. </w:t>
      </w:r>
      <w:r w:rsidR="00AC139E" w:rsidRPr="00AC139E">
        <w:rPr>
          <w:rFonts w:ascii="Times New Roman" w:hAnsi="Times New Roman" w:cs="Times New Roman"/>
          <w:b w:val="0"/>
          <w:color w:val="FF0000"/>
          <w:sz w:val="22"/>
          <w:szCs w:val="22"/>
        </w:rPr>
        <w:t>Food</w:t>
      </w:r>
      <w:r w:rsidR="00AC139E" w:rsidRPr="00AC139E">
        <w:rPr>
          <w:rFonts w:ascii="Times New Roman" w:hAnsi="Times New Roman" w:cs="Times New Roman" w:hint="eastAsia"/>
          <w:b w:val="0"/>
          <w:color w:val="FF0000"/>
          <w:sz w:val="22"/>
          <w:szCs w:val="22"/>
        </w:rPr>
        <w:t xml:space="preserve"> lists of 37 food group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509"/>
        <w:gridCol w:w="6715"/>
      </w:tblGrid>
      <w:tr w:rsidR="00A55839" w:rsidRPr="00A55839" w:rsidTr="00A55839">
        <w:trPr>
          <w:trHeight w:val="20"/>
        </w:trPr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5839" w:rsidRPr="00A55839" w:rsidRDefault="00AC139E" w:rsidP="00AC139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F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od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group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 xml:space="preserve">s </w:t>
            </w:r>
          </w:p>
        </w:tc>
        <w:tc>
          <w:tcPr>
            <w:tcW w:w="3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5839" w:rsidRPr="00A55839" w:rsidRDefault="00AC139E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ist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G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een/yellow vegetabl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Carrot, spinach, sesame leaf, lettuce, zucchini, water dropwort, sweet </w:t>
            </w:r>
            <w:r w:rsidR="00971995"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tato tips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actuca</w:t>
            </w:r>
            <w:proofErr w:type="spellEnd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pepper, pepper leaf, leaf beet, shepherd's purse, </w:t>
            </w:r>
            <w:r w:rsidR="00971995"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roccoli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, radish leaf</w:t>
            </w:r>
            <w:r w:rsidR="00971995"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tomato, celery, crown daisy, </w:t>
            </w:r>
            <w:r w:rsidR="00971995"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K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rean leek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ugwort</w:t>
            </w:r>
            <w:proofErr w:type="spellEnd"/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ght colored vegetabl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Bean sprout, cabbage, radish root, onion, bellflower, bracken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deodeok</w:t>
            </w:r>
            <w:proofErr w:type="spellEnd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mountain herb), garlic, green onion, lotus root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K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mchi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K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imchi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ckled vegetabl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G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arlic, garlic stem, 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adish root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T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uber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tato, sweet potato, starch, </w:t>
            </w:r>
            <w:proofErr w:type="spellStart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dangmyeon</w:t>
            </w:r>
            <w:proofErr w:type="spellEnd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starch noodle)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gum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a, black soybean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M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ushroom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M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ushrooms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F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ui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A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pple, banana, pear, orange, grape, 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rsimmon,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andarin, strawberry, peach, watermelon, oriental melon, muskmelon, processed fruit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N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u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A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corn 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jelly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peanut, 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al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ond, pine nut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 xml:space="preserve">, 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same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 xml:space="preserve"> seed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G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ain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Rice, millet, flour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arly</w:t>
            </w:r>
            <w:proofErr w:type="spellEnd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cereal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dlay</w:t>
            </w:r>
            <w:proofErr w:type="spellEnd"/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N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odl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N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odles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B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ead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B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ead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R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ce cake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T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eok</w:t>
            </w:r>
            <w:proofErr w:type="spellEnd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Korean rice cake)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kes, pizza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akes and pizza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C139E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wee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ocolate, honey, candy, sugar, starch syrup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ck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1E44F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iscuit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, cookie, cracker, snack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T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fu, soymilk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ofu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, soymilk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M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lk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M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lk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Y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gurt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quid, curd yogurt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D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iry produc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0F4D8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I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e-cream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sherbet, cheese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R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d meat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B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ef, pork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ocessed mea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uncheon meat, bacon, sausages, ham, burger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P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ultry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icken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gh-fat red meat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eef rib, pork rib, pork belly, fat pork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R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d meat by-produc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R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d meat by-product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E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gg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E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gg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O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l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B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utter, 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argarine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, sesame oil, soy oil, beef tallow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ndiment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y source, mustard, red pepper powder, red pepper paste, sesame 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alt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soy paste, salt, 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vinegar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, pepper powder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ffee, tea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offee and tea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rbonated beverage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971995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arbonated beverages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F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tty fish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D852AB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M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ckerel, mackerel pike, Spanish mackerel, bass, tuna, eel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L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ean fish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D852AB" w:rsidP="00D852A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H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irtail</w:t>
            </w:r>
            <w:proofErr w:type="spellEnd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</w:t>
            </w:r>
            <w:proofErr w:type="spellStart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pollack</w:t>
            </w:r>
            <w:proofErr w:type="spellEnd"/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, yellow 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orvine</w:t>
            </w: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, h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libut, sea bream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B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nefish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nchovy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D852AB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lams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D852AB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Pr="00AC139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ams, mussels, oysters, and scallops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O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her seafood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F70FB4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C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rab, shrimp, octopus, squid, processed fish cake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</w:t>
            </w: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lted fermented seafood</w:t>
            </w:r>
          </w:p>
        </w:tc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5839" w:rsidRPr="00A55839" w:rsidRDefault="00F70FB4" w:rsidP="0097199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S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alted fermented seafood </w:t>
            </w:r>
          </w:p>
        </w:tc>
      </w:tr>
      <w:tr w:rsidR="00A55839" w:rsidRPr="00A55839" w:rsidTr="00A55839">
        <w:trPr>
          <w:trHeight w:val="20"/>
        </w:trPr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5839" w:rsidRPr="00A55839" w:rsidRDefault="00A55839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aweeds</w:t>
            </w:r>
          </w:p>
        </w:tc>
        <w:tc>
          <w:tcPr>
            <w:tcW w:w="3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55839" w:rsidRPr="00A55839" w:rsidRDefault="00F70FB4" w:rsidP="00A5583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AC139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G</w:t>
            </w:r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m</w:t>
            </w:r>
            <w:proofErr w:type="spellEnd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dried laver), </w:t>
            </w:r>
            <w:proofErr w:type="spellStart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iyeok</w:t>
            </w:r>
            <w:proofErr w:type="spellEnd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sea mustard), </w:t>
            </w:r>
            <w:proofErr w:type="spellStart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dashima</w:t>
            </w:r>
            <w:proofErr w:type="spellEnd"/>
            <w:r w:rsidR="00A55839" w:rsidRPr="00A55839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kelp)</w:t>
            </w:r>
          </w:p>
        </w:tc>
      </w:tr>
    </w:tbl>
    <w:p w:rsidR="00263F36" w:rsidRPr="00AC139E" w:rsidRDefault="008A1943">
      <w:pPr>
        <w:rPr>
          <w:color w:val="FF0000"/>
          <w:sz w:val="22"/>
        </w:rPr>
      </w:pPr>
    </w:p>
    <w:sectPr w:rsidR="00263F36" w:rsidRPr="00AC139E" w:rsidSect="00B025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943" w:rsidRDefault="008A1943" w:rsidP="00AE2752">
      <w:r>
        <w:separator/>
      </w:r>
    </w:p>
  </w:endnote>
  <w:endnote w:type="continuationSeparator" w:id="0">
    <w:p w:rsidR="008A1943" w:rsidRDefault="008A1943" w:rsidP="00AE27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943" w:rsidRDefault="008A1943" w:rsidP="00AE2752">
      <w:r>
        <w:separator/>
      </w:r>
    </w:p>
  </w:footnote>
  <w:footnote w:type="continuationSeparator" w:id="0">
    <w:p w:rsidR="008A1943" w:rsidRDefault="008A1943" w:rsidP="00AE27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5839"/>
    <w:rsid w:val="0007380C"/>
    <w:rsid w:val="000775FC"/>
    <w:rsid w:val="000F4D8C"/>
    <w:rsid w:val="001D6FF0"/>
    <w:rsid w:val="001E44F7"/>
    <w:rsid w:val="003C7F45"/>
    <w:rsid w:val="00510DAD"/>
    <w:rsid w:val="005A11FC"/>
    <w:rsid w:val="00804E64"/>
    <w:rsid w:val="0088083A"/>
    <w:rsid w:val="0088428E"/>
    <w:rsid w:val="008A1943"/>
    <w:rsid w:val="00971995"/>
    <w:rsid w:val="009E2BB3"/>
    <w:rsid w:val="00A55839"/>
    <w:rsid w:val="00A56D4F"/>
    <w:rsid w:val="00AC139E"/>
    <w:rsid w:val="00AE2752"/>
    <w:rsid w:val="00B02520"/>
    <w:rsid w:val="00D852AB"/>
    <w:rsid w:val="00F70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52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55839"/>
    <w:rPr>
      <w:b/>
      <w:bCs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AE27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E2752"/>
  </w:style>
  <w:style w:type="paragraph" w:styleId="a5">
    <w:name w:val="footer"/>
    <w:basedOn w:val="a"/>
    <w:link w:val="Char0"/>
    <w:uiPriority w:val="99"/>
    <w:semiHidden/>
    <w:unhideWhenUsed/>
    <w:rsid w:val="00AE27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AE27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7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84</Words>
  <Characters>1747</Characters>
  <Application>Microsoft Office Word</Application>
  <DocSecurity>0</DocSecurity>
  <Lines>87</Lines>
  <Paragraphs>8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9</cp:revision>
  <dcterms:created xsi:type="dcterms:W3CDTF">2014-06-13T06:29:00Z</dcterms:created>
  <dcterms:modified xsi:type="dcterms:W3CDTF">2014-06-13T07:51:00Z</dcterms:modified>
</cp:coreProperties>
</file>